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8BCEB" w14:textId="401E555C" w:rsidR="00312094" w:rsidRPr="00324ED7" w:rsidRDefault="007D7946" w:rsidP="0031209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</w:t>
      </w:r>
      <w:r w:rsidR="00012303">
        <w:rPr>
          <w:rFonts w:ascii="Arial" w:hAnsi="Arial" w:cs="Arial"/>
          <w:b/>
          <w:bCs/>
          <w:sz w:val="22"/>
          <w:szCs w:val="22"/>
        </w:rPr>
        <w:t xml:space="preserve"> Table</w:t>
      </w:r>
      <w:bookmarkStart w:id="0" w:name="_GoBack"/>
      <w:bookmarkEnd w:id="0"/>
      <w:r w:rsidR="00312094">
        <w:rPr>
          <w:rFonts w:ascii="Arial" w:hAnsi="Arial" w:cs="Arial"/>
          <w:b/>
          <w:bCs/>
          <w:sz w:val="22"/>
          <w:szCs w:val="22"/>
        </w:rPr>
        <w:t>.</w:t>
      </w:r>
      <w:r w:rsidR="00312094" w:rsidRPr="006D710B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312094">
        <w:rPr>
          <w:rFonts w:ascii="Arial" w:hAnsi="Arial" w:cs="Arial"/>
          <w:b/>
          <w:bCs/>
          <w:color w:val="000000"/>
          <w:sz w:val="22"/>
          <w:szCs w:val="22"/>
        </w:rPr>
        <w:t>Screening and r</w:t>
      </w:r>
      <w:r w:rsidR="00312094" w:rsidRPr="00324ED7">
        <w:rPr>
          <w:rFonts w:ascii="Arial" w:hAnsi="Arial" w:cs="Arial"/>
          <w:b/>
          <w:bCs/>
          <w:color w:val="000000"/>
          <w:sz w:val="22"/>
          <w:szCs w:val="22"/>
        </w:rPr>
        <w:t xml:space="preserve">eferral metrics among </w:t>
      </w:r>
      <w:r w:rsidR="00312094">
        <w:rPr>
          <w:rFonts w:ascii="Arial" w:hAnsi="Arial" w:cs="Arial"/>
          <w:b/>
          <w:bCs/>
          <w:color w:val="000000"/>
          <w:sz w:val="22"/>
          <w:szCs w:val="22"/>
        </w:rPr>
        <w:t>linked</w:t>
      </w:r>
      <w:r w:rsidR="00312094" w:rsidRPr="00324ED7">
        <w:rPr>
          <w:rFonts w:ascii="Arial" w:hAnsi="Arial" w:cs="Arial"/>
          <w:b/>
          <w:bCs/>
          <w:color w:val="000000"/>
          <w:sz w:val="22"/>
          <w:szCs w:val="22"/>
        </w:rPr>
        <w:t xml:space="preserve"> participants</w:t>
      </w:r>
      <w:r w:rsidR="00312094">
        <w:rPr>
          <w:rFonts w:ascii="Arial" w:hAnsi="Arial" w:cs="Arial"/>
          <w:b/>
          <w:bCs/>
          <w:color w:val="000000"/>
          <w:sz w:val="22"/>
          <w:szCs w:val="22"/>
        </w:rPr>
        <w:t xml:space="preserve"> by health center.</w:t>
      </w:r>
    </w:p>
    <w:tbl>
      <w:tblPr>
        <w:tblW w:w="10620" w:type="dxa"/>
        <w:tblInd w:w="-190" w:type="dxa"/>
        <w:tblLayout w:type="fixed"/>
        <w:tblLook w:val="04A0" w:firstRow="1" w:lastRow="0" w:firstColumn="1" w:lastColumn="0" w:noHBand="0" w:noVBand="1"/>
      </w:tblPr>
      <w:tblGrid>
        <w:gridCol w:w="5220"/>
        <w:gridCol w:w="1710"/>
        <w:gridCol w:w="1260"/>
        <w:gridCol w:w="1170"/>
        <w:gridCol w:w="1260"/>
      </w:tblGrid>
      <w:tr w:rsidR="00312094" w:rsidRPr="00324ED7" w14:paraId="2866121B" w14:textId="77777777" w:rsidTr="00D20C9D">
        <w:trPr>
          <w:trHeight w:val="132"/>
        </w:trPr>
        <w:tc>
          <w:tcPr>
            <w:tcW w:w="52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DA43294" w14:textId="77777777" w:rsidR="00312094" w:rsidRPr="00324ED7" w:rsidRDefault="00312094" w:rsidP="0005797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Characteristic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351BE0" w14:textId="77777777" w:rsidR="00312094" w:rsidRPr="00324ED7" w:rsidRDefault="00312094" w:rsidP="00D20C9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lth Center (HC) 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7B3E7B" w14:textId="77777777" w:rsidR="00312094" w:rsidRPr="00324ED7" w:rsidRDefault="00312094" w:rsidP="00D20C9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2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18FA48" w14:textId="77777777" w:rsidR="00312094" w:rsidRPr="00324ED7" w:rsidRDefault="00312094" w:rsidP="00D20C9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4670E7" w14:textId="77777777" w:rsidR="00312094" w:rsidRPr="00324ED7" w:rsidRDefault="00312094" w:rsidP="00D20C9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4</w:t>
            </w:r>
          </w:p>
        </w:tc>
      </w:tr>
      <w:tr w:rsidR="00312094" w:rsidRPr="00324ED7" w14:paraId="59BE0771" w14:textId="77777777" w:rsidTr="00057976">
        <w:trPr>
          <w:trHeight w:val="226"/>
        </w:trPr>
        <w:tc>
          <w:tcPr>
            <w:tcW w:w="5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ED15485" w14:textId="77777777" w:rsidR="00312094" w:rsidRPr="00324ED7" w:rsidRDefault="00312094" w:rsidP="00057976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reene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A473CA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FB07CB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66B084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8E9384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7</w:t>
            </w:r>
          </w:p>
        </w:tc>
      </w:tr>
      <w:tr w:rsidR="00312094" w:rsidRPr="00324ED7" w14:paraId="0488514B" w14:textId="77777777" w:rsidTr="00057976">
        <w:trPr>
          <w:trHeight w:val="226"/>
        </w:trPr>
        <w:tc>
          <w:tcPr>
            <w:tcW w:w="5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3067BE" w14:textId="77777777" w:rsidR="00312094" w:rsidRPr="00324ED7" w:rsidRDefault="00312094" w:rsidP="00057976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 xml:space="preserve">Eligibl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nd referred, 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08E13A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281 (84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B55BEB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121 (94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9404C9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44 (31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88789F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184 (71.6)</w:t>
            </w:r>
          </w:p>
        </w:tc>
      </w:tr>
      <w:tr w:rsidR="00312094" w:rsidRPr="00324ED7" w14:paraId="0654EFB2" w14:textId="77777777" w:rsidTr="00057976">
        <w:trPr>
          <w:trHeight w:val="226"/>
        </w:trPr>
        <w:tc>
          <w:tcPr>
            <w:tcW w:w="5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A36284" w14:textId="77777777" w:rsidR="00312094" w:rsidRPr="00324ED7" w:rsidRDefault="00312094" w:rsidP="00057976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inke</w:t>
            </w: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d to subcounty CD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074B9B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225 (8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EC3147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93 (76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2B64EF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23 (52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CCBED22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45 (24.5)</w:t>
            </w:r>
          </w:p>
        </w:tc>
      </w:tr>
      <w:tr w:rsidR="00312094" w:rsidRPr="00324ED7" w14:paraId="4CEE7758" w14:textId="77777777" w:rsidTr="00057976">
        <w:trPr>
          <w:trHeight w:val="226"/>
        </w:trPr>
        <w:tc>
          <w:tcPr>
            <w:tcW w:w="5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7C37F0" w14:textId="77777777" w:rsidR="00312094" w:rsidRDefault="00312094" w:rsidP="0005797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 xml:space="preserve">Enrolled int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ocial protection </w:t>
            </w: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schem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F7AB579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109 (48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190C125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8 (8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94E6848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3 (1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00362B4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2 (4.4)</w:t>
            </w:r>
          </w:p>
        </w:tc>
      </w:tr>
      <w:tr w:rsidR="00312094" w:rsidRPr="00324ED7" w14:paraId="2AD92995" w14:textId="77777777" w:rsidTr="00057976">
        <w:trPr>
          <w:trHeight w:val="106"/>
        </w:trPr>
        <w:tc>
          <w:tcPr>
            <w:tcW w:w="5220" w:type="dxa"/>
            <w:shd w:val="clear" w:color="auto" w:fill="auto"/>
            <w:vAlign w:val="center"/>
            <w:hideMark/>
          </w:tcPr>
          <w:p w14:paraId="736550CB" w14:textId="77777777" w:rsidR="00312094" w:rsidRPr="00324ED7" w:rsidRDefault="00312094" w:rsidP="0005797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ays </w:t>
            </w: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to present to subcounty CD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0D9762F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2 (0-6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1979510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0 (0-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F3E2BD4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3 (0-15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243383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0 (0-1)</w:t>
            </w:r>
          </w:p>
        </w:tc>
      </w:tr>
      <w:tr w:rsidR="00312094" w:rsidRPr="00324ED7" w14:paraId="7230F724" w14:textId="77777777" w:rsidTr="00057976">
        <w:trPr>
          <w:trHeight w:val="160"/>
        </w:trPr>
        <w:tc>
          <w:tcPr>
            <w:tcW w:w="522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1CF418" w14:textId="77777777" w:rsidR="00312094" w:rsidRPr="00324ED7" w:rsidRDefault="00312094" w:rsidP="0005797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portation reimbursement among linked, n (%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CD3B0C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212 (94.2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5F1EA4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85 (91.4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2746E8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22 (95.7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D7F724" w14:textId="77777777" w:rsidR="00312094" w:rsidRPr="00324ED7" w:rsidRDefault="00312094" w:rsidP="0005797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ED7">
              <w:rPr>
                <w:rFonts w:ascii="Arial" w:hAnsi="Arial" w:cs="Arial"/>
                <w:color w:val="000000"/>
                <w:sz w:val="22"/>
                <w:szCs w:val="22"/>
              </w:rPr>
              <w:t>43 (95.6)</w:t>
            </w:r>
          </w:p>
        </w:tc>
      </w:tr>
    </w:tbl>
    <w:p w14:paraId="5B8622D4" w14:textId="77777777" w:rsidR="00312094" w:rsidRDefault="00312094" w:rsidP="00312094">
      <w:pPr>
        <w:spacing w:line="480" w:lineRule="auto"/>
        <w:jc w:val="both"/>
        <w:rPr>
          <w:rFonts w:ascii="Arial" w:hAnsi="Arial" w:cs="Arial"/>
          <w:bCs/>
          <w:iCs/>
          <w:sz w:val="22"/>
          <w:szCs w:val="22"/>
        </w:rPr>
      </w:pPr>
      <w:r>
        <w:rPr>
          <w:rFonts w:ascii="Arial" w:hAnsi="Arial" w:cs="Arial"/>
          <w:bCs/>
          <w:iCs/>
          <w:sz w:val="22"/>
          <w:szCs w:val="22"/>
        </w:rPr>
        <w:t>CDO=community development office; HC=health center; IQR=interquartile range</w:t>
      </w:r>
    </w:p>
    <w:p w14:paraId="43F2F782" w14:textId="77777777" w:rsidR="00FB13DE" w:rsidRDefault="00FB13DE"/>
    <w:sectPr w:rsidR="00FB13DE" w:rsidSect="0031209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094"/>
    <w:rsid w:val="00012303"/>
    <w:rsid w:val="000E3650"/>
    <w:rsid w:val="00312094"/>
    <w:rsid w:val="007D77C5"/>
    <w:rsid w:val="007D7946"/>
    <w:rsid w:val="00D20C9D"/>
    <w:rsid w:val="00FB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5C744"/>
  <w15:chartTrackingRefBased/>
  <w15:docId w15:val="{5A784F36-305D-9A45-897B-8AEE3833F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09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Oliver</cp:lastModifiedBy>
  <cp:revision>4</cp:revision>
  <dcterms:created xsi:type="dcterms:W3CDTF">2023-05-15T20:42:00Z</dcterms:created>
  <dcterms:modified xsi:type="dcterms:W3CDTF">2023-11-09T11:25:00Z</dcterms:modified>
</cp:coreProperties>
</file>